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958A0" w14:textId="4471C437" w:rsidR="00993192" w:rsidRPr="00993192" w:rsidRDefault="00167618" w:rsidP="00AB4541">
      <w:pPr>
        <w:spacing w:line="240" w:lineRule="exact"/>
        <w:rPr>
          <w:rFonts w:ascii="Times New Roman" w:eastAsia="楷体" w:hAnsi="Times New Roman" w:cs="Times New Roman"/>
        </w:rPr>
      </w:pPr>
      <w:r w:rsidRPr="00167618">
        <w:rPr>
          <w:rFonts w:ascii="Times New Roman" w:eastAsia="仿宋" w:hAnsi="Times New Roman" w:cs="Times New Roman"/>
          <w:b/>
          <w:bCs/>
        </w:rPr>
        <w:t>Supplymentary</w:t>
      </w:r>
      <w:r w:rsidRPr="00167618">
        <w:rPr>
          <w:rFonts w:ascii="Times New Roman" w:eastAsia="仿宋" w:hAnsi="Times New Roman" w:cs="Times New Roman"/>
          <w:b/>
          <w:bCs/>
        </w:rPr>
        <w:t xml:space="preserve"> </w:t>
      </w:r>
      <w:r w:rsidR="00993192" w:rsidRPr="00993192">
        <w:rPr>
          <w:rFonts w:ascii="Times New Roman" w:eastAsia="仿宋" w:hAnsi="Times New Roman" w:cs="Times New Roman"/>
          <w:b/>
          <w:bCs/>
        </w:rPr>
        <w:t xml:space="preserve">Table </w:t>
      </w:r>
      <w:r w:rsidR="00801E59">
        <w:rPr>
          <w:rFonts w:ascii="Times New Roman" w:eastAsia="仿宋" w:hAnsi="Times New Roman" w:cs="Times New Roman"/>
          <w:b/>
          <w:bCs/>
        </w:rPr>
        <w:t>1</w:t>
      </w:r>
      <w:r w:rsidR="00993192" w:rsidRPr="00993192">
        <w:rPr>
          <w:rFonts w:ascii="Times New Roman" w:eastAsia="仿宋" w:hAnsi="Times New Roman" w:cs="Times New Roman"/>
          <w:b/>
          <w:bCs/>
        </w:rPr>
        <w:t xml:space="preserve">. </w:t>
      </w:r>
      <w:r w:rsidR="00993192" w:rsidRPr="00993192">
        <w:rPr>
          <w:rFonts w:ascii="Times New Roman" w:eastAsia="楷体" w:hAnsi="Times New Roman" w:cs="Times New Roman"/>
        </w:rPr>
        <w:t xml:space="preserve">The correlation between </w:t>
      </w:r>
      <w:r w:rsidR="00E3528D">
        <w:rPr>
          <w:rFonts w:ascii="Times New Roman" w:eastAsia="楷体" w:hAnsi="Times New Roman" w:cs="Times New Roman"/>
        </w:rPr>
        <w:t>CDT1</w:t>
      </w:r>
      <w:r w:rsidR="00993192" w:rsidRPr="00993192">
        <w:rPr>
          <w:rFonts w:ascii="Times New Roman" w:eastAsia="楷体" w:hAnsi="Times New Roman" w:cs="Times New Roman"/>
        </w:rPr>
        <w:t xml:space="preserve"> and clinicopathological parameters in </w:t>
      </w:r>
      <w:r w:rsidR="00E3528D">
        <w:rPr>
          <w:rFonts w:ascii="Times New Roman" w:eastAsia="楷体" w:hAnsi="Times New Roman" w:cs="Times New Roman"/>
        </w:rPr>
        <w:t>HCC</w:t>
      </w:r>
      <w:r w:rsidR="0028332B">
        <w:rPr>
          <w:rFonts w:ascii="Times New Roman" w:eastAsia="楷体" w:hAnsi="Times New Roman" w:cs="Times New Roman" w:hint="eastAsia"/>
          <w:lang w:eastAsia="zh-CN"/>
        </w:rPr>
        <w:t>.</w:t>
      </w:r>
    </w:p>
    <w:p w14:paraId="14DFAA09" w14:textId="77777777" w:rsidR="00993192" w:rsidRPr="00993192" w:rsidRDefault="00993192" w:rsidP="00AB4541">
      <w:pPr>
        <w:spacing w:line="240" w:lineRule="exact"/>
        <w:rPr>
          <w:rFonts w:ascii="Times New Roman" w:hAnsi="Times New Roman" w:cs="Times New Roman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61"/>
        <w:gridCol w:w="2126"/>
        <w:gridCol w:w="2268"/>
        <w:gridCol w:w="1179"/>
      </w:tblGrid>
      <w:tr w:rsidR="001E2261" w:rsidRPr="00112C0A" w14:paraId="2F24BA15" w14:textId="77777777" w:rsidTr="00A52790">
        <w:trPr>
          <w:cantSplit/>
          <w:tblHeader/>
          <w:jc w:val="center"/>
        </w:trPr>
        <w:tc>
          <w:tcPr>
            <w:tcW w:w="24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EC262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40564" w14:textId="31009648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 xml:space="preserve">Low expression </w:t>
            </w:r>
            <w:r w:rsidR="004D0706" w:rsidRPr="004D070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of</w:t>
            </w:r>
            <w:r w:rsidR="004D070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A52790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CDT1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F945C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High expression of CDT1</w:t>
            </w:r>
          </w:p>
        </w:tc>
        <w:tc>
          <w:tcPr>
            <w:tcW w:w="11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B6EC0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1E2261" w:rsidRPr="00112C0A" w14:paraId="2B824BF9" w14:textId="77777777" w:rsidTr="00A52790">
        <w:trPr>
          <w:cantSplit/>
          <w:jc w:val="center"/>
        </w:trPr>
        <w:tc>
          <w:tcPr>
            <w:tcW w:w="2461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374B2" w14:textId="5936C437" w:rsidR="001E2261" w:rsidRPr="00A52790" w:rsidRDefault="001355EB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0ABEE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08614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179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48515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261" w:rsidRPr="00112C0A" w14:paraId="09B0E5B7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96507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581A7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BC1C8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5CE88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96</w:t>
            </w:r>
          </w:p>
        </w:tc>
      </w:tr>
      <w:tr w:rsidR="001E2261" w:rsidRPr="00112C0A" w14:paraId="46B2378F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95AB2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=6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947DC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2 (22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6C407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5 (25.5%)</w:t>
            </w: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AF2D1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261" w:rsidRPr="00112C0A" w14:paraId="40D79900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A37B3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7A432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5 (28.2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2E7A9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1 (24.4%)</w:t>
            </w: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DFB8A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261" w:rsidRPr="00112C0A" w14:paraId="45E4AB06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573DC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A971E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4055B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E5B63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0.047</w:t>
            </w:r>
          </w:p>
        </w:tc>
      </w:tr>
      <w:tr w:rsidR="001E2261" w:rsidRPr="00112C0A" w14:paraId="51154C4E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1D8A6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13F7B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1 (13.6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D302A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0 (18.7%)</w:t>
            </w: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DBD55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261" w:rsidRPr="00112C0A" w14:paraId="199FD201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D31DD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EC9D9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6 (36.4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24626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7 (31.3%)</w:t>
            </w: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A021C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261" w:rsidRPr="00112C0A" w14:paraId="04A44AD1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81E12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Race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66ABD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9921B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6C731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0.006</w:t>
            </w:r>
          </w:p>
        </w:tc>
      </w:tr>
      <w:tr w:rsidR="001E2261" w:rsidRPr="00112C0A" w14:paraId="70E36D78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6E741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28358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4 (17.7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59049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6 (26.5%)</w:t>
            </w: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D2363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261" w:rsidRPr="00112C0A" w14:paraId="3C44BC55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B92FF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32AF5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 (2.8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3EF8B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 (1.9%)</w:t>
            </w: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968C3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261" w:rsidRPr="00112C0A" w14:paraId="002E5723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9EB43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32FC6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5 (29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C8EE0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0 (22.1%)</w:t>
            </w: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22050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261" w:rsidRPr="00112C0A" w14:paraId="5D5A6659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1846D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Pathologic stage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2119B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A3E85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D28FD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 w:rsidR="001E2261" w:rsidRPr="00112C0A" w14:paraId="3569DB10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55F96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0F5F9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4 (29.7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954A8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9 (19.7%)</w:t>
            </w: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18CF8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261" w:rsidRPr="00112C0A" w14:paraId="124ECC5A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5CDE7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8EFA2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7 (10.6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DF618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0 (14.3%)</w:t>
            </w: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69AD7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261" w:rsidRPr="00112C0A" w14:paraId="0DC4D182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24C8B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F6503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9 (8.3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2E8F2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6 (16%)</w:t>
            </w: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F8958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261" w:rsidRPr="00112C0A" w14:paraId="7282D758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62837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1A477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 (1.1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F44F0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 (0.3%)</w:t>
            </w: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4B7FB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261" w:rsidRPr="00112C0A" w14:paraId="68CA0245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C4FE5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T stage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1C0A9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8DD47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DA404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 w:rsidR="001E2261" w:rsidRPr="00112C0A" w14:paraId="4AF646B5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60296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DEF16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1 (29.9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9FA7A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2 (19.4%)</w:t>
            </w: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B1234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261" w:rsidRPr="00112C0A" w14:paraId="4B842E30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36438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8A9B6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9 (10.5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7E24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6 (15.1%)</w:t>
            </w: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AE871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261" w:rsidRPr="00112C0A" w14:paraId="362F3881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CB9EF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5DF24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8 (7.5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E2F56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2 (14%)</w:t>
            </w: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AC61D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261" w:rsidRPr="00112C0A" w14:paraId="1B446D46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76AFA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4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FE8E9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 (1.6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728A7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 (1.9%)</w:t>
            </w: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F9217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261" w:rsidRPr="00112C0A" w14:paraId="2DF0F87B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0E601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N stage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48A75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07908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FE92B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1E2261" w:rsidRPr="00112C0A" w14:paraId="7EF3313C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942B4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0B9D3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0 (46.5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5A39B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4 (51.9%)</w:t>
            </w: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21D84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261" w:rsidRPr="00112C0A" w14:paraId="6B41E0A2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4B44C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1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597DB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 (0.8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F9B01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 (0.8%)</w:t>
            </w: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A4550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261" w:rsidRPr="00112C0A" w14:paraId="6A3C4023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38722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M stage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40CEC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0B751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56263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39</w:t>
            </w:r>
          </w:p>
        </w:tc>
      </w:tr>
      <w:tr w:rsidR="001E2261" w:rsidRPr="00112C0A" w14:paraId="79DBD9C8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56631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E39B8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3 (45.2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93277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45 (53.3%)</w:t>
            </w: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1EB47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261" w:rsidRPr="00112C0A" w14:paraId="004EB8D6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EC971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2AA39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 (1.1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9330F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 (0.4%)</w:t>
            </w: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8BBF0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261" w:rsidRPr="00112C0A" w14:paraId="55813379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5AAA1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Residual tumor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FC7DE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36EA8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90929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62</w:t>
            </w:r>
          </w:p>
        </w:tc>
      </w:tr>
      <w:tr w:rsidR="001E2261" w:rsidRPr="00112C0A" w14:paraId="5ADF035A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09108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8C536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8 (48.7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27245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9 (46.1%)</w:t>
            </w: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6B01C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261" w:rsidRPr="00112C0A" w14:paraId="030D14B1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08417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1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82B84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 (2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A3387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 (2.9%)</w:t>
            </w: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7B44F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261" w:rsidRPr="00112C0A" w14:paraId="1A96D303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F838C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66302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 (0.3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129B5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9C066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261" w:rsidRPr="00112C0A" w14:paraId="31A2C6D8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9D848" w14:textId="2FEA99BD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AFP</w:t>
            </w:r>
            <w:r w:rsidR="00484FC8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52790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(ng/ml), n</w:t>
            </w: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B12DC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F2716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B546D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 w:rsidR="001E2261" w:rsidRPr="00112C0A" w14:paraId="72580475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31FDD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=40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A417F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6 (45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F614D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9 (31.8%)</w:t>
            </w: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4C1B4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261" w:rsidRPr="00112C0A" w14:paraId="76126802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FF643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gt;40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748A0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9 (6.8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9E542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6 (16.4%)</w:t>
            </w: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D0B96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261" w:rsidRPr="00112C0A" w14:paraId="7278D071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D11EF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Child-Pugh grade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5C561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205FD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C7608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67</w:t>
            </w:r>
          </w:p>
        </w:tc>
      </w:tr>
      <w:tr w:rsidR="001E2261" w:rsidRPr="00112C0A" w14:paraId="6F9A1FF1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18074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9B04B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7 (48.5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CF207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2 (42.3%)</w:t>
            </w: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DED01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261" w:rsidRPr="00112C0A" w14:paraId="22D2FFBA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865ED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AF4DC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 (5.4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08BDD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 (3.3%)</w:t>
            </w: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2855D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261" w:rsidRPr="00112C0A" w14:paraId="53B147B7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94C3A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E15C0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 (0.4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547EF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565DA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261" w:rsidRPr="00112C0A" w14:paraId="3D7D4542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92A6B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Fibrosis ishak score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D3D24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F41A0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59620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95</w:t>
            </w:r>
          </w:p>
        </w:tc>
      </w:tr>
      <w:tr w:rsidR="001E2261" w:rsidRPr="00112C0A" w14:paraId="1B8CBBB8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6C3BB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F8CBE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4 (20.5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70427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1 (14.4%)</w:t>
            </w: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72FAD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261" w:rsidRPr="00112C0A" w14:paraId="562F578C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A3A58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/2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CF3CD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 (7.4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1AAEE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 (7%)</w:t>
            </w: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75F48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261" w:rsidRPr="00112C0A" w14:paraId="2DFF599B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E8294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/4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4571D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7 (7.9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EA404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 (5.1%)</w:t>
            </w: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6F4F0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261" w:rsidRPr="00112C0A" w14:paraId="5C5AC8BA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D4E8D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/6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B3663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7 (21.9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25286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4 (15.8%)</w:t>
            </w: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4C15C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261" w:rsidRPr="00112C0A" w14:paraId="283EAF76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36D66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b/>
                <w:bCs/>
                <w:color w:val="000000"/>
                <w:sz w:val="18"/>
                <w:szCs w:val="18"/>
              </w:rPr>
              <w:t>Vascular invasion, 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8B620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FBBD3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54B17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04</w:t>
            </w:r>
          </w:p>
        </w:tc>
      </w:tr>
      <w:tr w:rsidR="001E2261" w:rsidRPr="00112C0A" w14:paraId="3CCE0903" w14:textId="77777777" w:rsidTr="00A52790">
        <w:trPr>
          <w:cantSplit/>
          <w:jc w:val="center"/>
        </w:trPr>
        <w:tc>
          <w:tcPr>
            <w:tcW w:w="2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E103F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1F436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4 (35.8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2A5B7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4 (29.6%)</w:t>
            </w: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C3F1C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261" w:rsidRPr="00112C0A" w14:paraId="3D31FF30" w14:textId="77777777" w:rsidTr="00A52790">
        <w:trPr>
          <w:cantSplit/>
          <w:jc w:val="center"/>
        </w:trPr>
        <w:tc>
          <w:tcPr>
            <w:tcW w:w="246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C8AE3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8F549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9 (15.4%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6F506" w14:textId="77777777" w:rsidR="001E2261" w:rsidRPr="00A52790" w:rsidRDefault="00B0524A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279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1 (19.2%)</w:t>
            </w:r>
          </w:p>
        </w:tc>
        <w:tc>
          <w:tcPr>
            <w:tcW w:w="1179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29243" w14:textId="77777777" w:rsidR="001E2261" w:rsidRPr="00A52790" w:rsidRDefault="001E2261" w:rsidP="00A52790">
            <w:pPr>
              <w:spacing w:before="100" w:after="100" w:line="80" w:lineRule="exact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217AF07" w14:textId="77777777" w:rsidR="00B0524A" w:rsidRPr="00112C0A" w:rsidRDefault="00B0524A" w:rsidP="00AB4541">
      <w:pPr>
        <w:spacing w:line="180" w:lineRule="exact"/>
        <w:rPr>
          <w:rFonts w:ascii="Times New Roman" w:hAnsi="Times New Roman" w:cs="Times New Roman"/>
          <w:sz w:val="20"/>
          <w:szCs w:val="20"/>
        </w:rPr>
      </w:pPr>
    </w:p>
    <w:sectPr w:rsidR="00B0524A" w:rsidRPr="00112C0A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C0B40" w14:textId="77777777" w:rsidR="0053358F" w:rsidRDefault="0053358F" w:rsidP="00A52790">
      <w:r>
        <w:separator/>
      </w:r>
    </w:p>
  </w:endnote>
  <w:endnote w:type="continuationSeparator" w:id="0">
    <w:p w14:paraId="60DC8A37" w14:textId="77777777" w:rsidR="0053358F" w:rsidRDefault="0053358F" w:rsidP="00A527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042FE1" w14:textId="77777777" w:rsidR="0053358F" w:rsidRDefault="0053358F" w:rsidP="00A52790">
      <w:r>
        <w:separator/>
      </w:r>
    </w:p>
  </w:footnote>
  <w:footnote w:type="continuationSeparator" w:id="0">
    <w:p w14:paraId="27D15972" w14:textId="77777777" w:rsidR="0053358F" w:rsidRDefault="0053358F" w:rsidP="00A527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0MjE3tjQxNzc0MzdT0lEKTi0uzszPAykwrQUAsal0SSwAAAA="/>
  </w:docVars>
  <w:rsids>
    <w:rsidRoot w:val="00B4379D"/>
    <w:rsid w:val="00036527"/>
    <w:rsid w:val="00073835"/>
    <w:rsid w:val="00112C0A"/>
    <w:rsid w:val="001355EB"/>
    <w:rsid w:val="001379FE"/>
    <w:rsid w:val="00167618"/>
    <w:rsid w:val="001C0A13"/>
    <w:rsid w:val="001D736D"/>
    <w:rsid w:val="001D75AB"/>
    <w:rsid w:val="001E2261"/>
    <w:rsid w:val="00255A87"/>
    <w:rsid w:val="0028332B"/>
    <w:rsid w:val="00351747"/>
    <w:rsid w:val="0035500D"/>
    <w:rsid w:val="00362E65"/>
    <w:rsid w:val="004158F9"/>
    <w:rsid w:val="00457CF1"/>
    <w:rsid w:val="00484FC8"/>
    <w:rsid w:val="004D0706"/>
    <w:rsid w:val="0053358F"/>
    <w:rsid w:val="005A2B6E"/>
    <w:rsid w:val="006C25A0"/>
    <w:rsid w:val="00747CCE"/>
    <w:rsid w:val="007B3E96"/>
    <w:rsid w:val="00801E59"/>
    <w:rsid w:val="008929AF"/>
    <w:rsid w:val="008F1F48"/>
    <w:rsid w:val="00901463"/>
    <w:rsid w:val="00946CB3"/>
    <w:rsid w:val="00993192"/>
    <w:rsid w:val="00A52790"/>
    <w:rsid w:val="00A71095"/>
    <w:rsid w:val="00AB4541"/>
    <w:rsid w:val="00AC3451"/>
    <w:rsid w:val="00AE18EF"/>
    <w:rsid w:val="00AE1BDD"/>
    <w:rsid w:val="00B0524A"/>
    <w:rsid w:val="00B3547C"/>
    <w:rsid w:val="00B4379D"/>
    <w:rsid w:val="00C27329"/>
    <w:rsid w:val="00C31EEB"/>
    <w:rsid w:val="00DE3844"/>
    <w:rsid w:val="00E3528D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ECFF086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A527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5279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5279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527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蔡 晨晖</cp:lastModifiedBy>
  <cp:revision>28</cp:revision>
  <dcterms:created xsi:type="dcterms:W3CDTF">2017-02-28T11:18:00Z</dcterms:created>
  <dcterms:modified xsi:type="dcterms:W3CDTF">2021-08-31T18:32:00Z</dcterms:modified>
  <cp:category/>
</cp:coreProperties>
</file>